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40" w:type="dxa"/>
        <w:tblInd w:w="93" w:type="dxa"/>
        <w:tblLook w:val="04A0" w:firstRow="1" w:lastRow="0" w:firstColumn="1" w:lastColumn="0" w:noHBand="0" w:noVBand="1"/>
      </w:tblPr>
      <w:tblGrid>
        <w:gridCol w:w="1640"/>
        <w:gridCol w:w="1640"/>
        <w:gridCol w:w="140"/>
        <w:gridCol w:w="1600"/>
        <w:gridCol w:w="1640"/>
        <w:gridCol w:w="1340"/>
        <w:gridCol w:w="1380"/>
        <w:gridCol w:w="1380"/>
        <w:gridCol w:w="1300"/>
        <w:gridCol w:w="1640"/>
        <w:gridCol w:w="1640"/>
      </w:tblGrid>
      <w:tr w:rsidR="00295FFA" w:rsidRPr="005A3104" w:rsidTr="00BE062D">
        <w:trPr>
          <w:gridAfter w:val="9"/>
          <w:wAfter w:w="12060" w:type="dxa"/>
          <w:trHeight w:val="6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295FFA" w:rsidRPr="005A3104" w:rsidTr="00BE062D">
        <w:trPr>
          <w:gridAfter w:val="9"/>
          <w:wAfter w:w="12060" w:type="dxa"/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295FFA" w:rsidRPr="005A3104" w:rsidTr="00BE062D">
        <w:trPr>
          <w:gridAfter w:val="9"/>
          <w:wAfter w:w="12060" w:type="dxa"/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295FFA" w:rsidRPr="005A3104" w:rsidTr="00BE062D">
        <w:trPr>
          <w:gridAfter w:val="9"/>
          <w:wAfter w:w="12060" w:type="dxa"/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20"/>
        </w:trPr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Table 4.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 Correlation between anthropometric data and MRI findin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MRI</w:t>
            </w:r>
          </w:p>
        </w:tc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Healthy (</w:t>
            </w:r>
            <w:r w:rsidRPr="005A310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 </w:t>
            </w: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= 33)</w:t>
            </w:r>
          </w:p>
        </w:tc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Overweight/obese (n = 24)</w:t>
            </w: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Body surfac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WHR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Body surfac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WHR</w:t>
            </w: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(Z score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(Z score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Total abdominal area (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74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5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712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90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87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79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862***</w:t>
            </w: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Visceral fat (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56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602**</w:t>
            </w: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Subcutaneous fat (cm</w:t>
            </w:r>
            <w:r w:rsidRPr="005A310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55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70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82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90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849***</w:t>
            </w: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% Abdominal fat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-0.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64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57*</w:t>
            </w:r>
          </w:p>
        </w:tc>
      </w:tr>
      <w:tr w:rsidR="00A37F73" w:rsidRPr="005A3104" w:rsidTr="00BE062D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% Visceral fat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-0.2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A37F73" w:rsidRPr="005A3104" w:rsidTr="00BE062D">
        <w:trPr>
          <w:trHeight w:val="320"/>
        </w:trPr>
        <w:tc>
          <w:tcPr>
            <w:tcW w:w="34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% Subcutaneous fat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86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0.468*</w:t>
            </w:r>
          </w:p>
        </w:tc>
      </w:tr>
      <w:tr w:rsidR="00A37F73" w:rsidRPr="005A3104" w:rsidTr="00BE062D">
        <w:trPr>
          <w:trHeight w:val="300"/>
        </w:trPr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BMI, body mass index; WC, waist circumference; WHR, waist to height ratio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BE062D">
        <w:trPr>
          <w:trHeight w:val="300"/>
        </w:trPr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*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&lt; 0.05; **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&lt; 0.01; ***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&lt; 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2303C5" w:rsidRDefault="002303C5">
      <w:bookmarkStart w:id="0" w:name="_GoBack"/>
      <w:bookmarkEnd w:id="0"/>
    </w:p>
    <w:sectPr w:rsidR="002303C5" w:rsidSect="00A37F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73"/>
    <w:rsid w:val="002303C5"/>
    <w:rsid w:val="00295FFA"/>
    <w:rsid w:val="009C3E48"/>
    <w:rsid w:val="00A37F73"/>
    <w:rsid w:val="00BE062D"/>
    <w:rsid w:val="00E4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84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29</Lines>
  <Paragraphs>1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oder</dc:creator>
  <cp:keywords/>
  <dc:description/>
  <cp:lastModifiedBy>Ricardo Soder</cp:lastModifiedBy>
  <cp:revision>2</cp:revision>
  <dcterms:created xsi:type="dcterms:W3CDTF">2016-12-09T19:35:00Z</dcterms:created>
  <dcterms:modified xsi:type="dcterms:W3CDTF">2016-12-09T19:35:00Z</dcterms:modified>
</cp:coreProperties>
</file>